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D31" w:rsidRPr="00DE2DBD" w:rsidRDefault="00A93D31" w:rsidP="00A93D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E2D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E2DB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DE2D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</w:t>
      </w:r>
      <w:r w:rsidR="00E412EE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vitrogen </w:t>
      </w:r>
      <w:r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Selectivity Screen of Compound</w:t>
      </w:r>
      <w:bookmarkStart w:id="0" w:name="_GoBack"/>
      <w:bookmarkEnd w:id="0"/>
      <w:r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200E3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0µM) </w:t>
      </w:r>
      <w:r w:rsidR="00E412EE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="00DB730E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re than </w:t>
      </w:r>
      <w:r w:rsidR="00E412EE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B730E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0 </w:t>
      </w:r>
      <w:r w:rsidR="00E412EE"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Kinases</w:t>
      </w:r>
      <w:r w:rsidRPr="004D178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FF08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4285" w:type="dxa"/>
        <w:tblLayout w:type="fixed"/>
        <w:tblLook w:val="04A0" w:firstRow="1" w:lastRow="0" w:firstColumn="1" w:lastColumn="0" w:noHBand="0" w:noVBand="1"/>
      </w:tblPr>
      <w:tblGrid>
        <w:gridCol w:w="3118"/>
        <w:gridCol w:w="1417"/>
        <w:gridCol w:w="340"/>
        <w:gridCol w:w="3118"/>
        <w:gridCol w:w="1417"/>
        <w:gridCol w:w="340"/>
        <w:gridCol w:w="3118"/>
        <w:gridCol w:w="1417"/>
      </w:tblGrid>
      <w:tr w:rsidR="00E412EE" w:rsidRPr="00DE2DBD" w:rsidTr="00884ABC">
        <w:trPr>
          <w:trHeight w:val="888"/>
        </w:trPr>
        <w:tc>
          <w:tcPr>
            <w:tcW w:w="3118" w:type="dxa"/>
            <w:vAlign w:val="bottom"/>
          </w:tcPr>
          <w:p w:rsidR="00884ABC" w:rsidRPr="004D1784" w:rsidRDefault="00884ABC" w:rsidP="00884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 Kinase</w:t>
            </w:r>
          </w:p>
          <w:p w:rsidR="00E412EE" w:rsidRPr="004D1784" w:rsidRDefault="00E412EE" w:rsidP="00884A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E412EE" w:rsidRPr="004D1784" w:rsidRDefault="00E412EE" w:rsidP="004376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ound 1</w:t>
            </w:r>
          </w:p>
          <w:p w:rsidR="00E412EE" w:rsidRPr="00DE2DBD" w:rsidRDefault="00E412EE" w:rsidP="00437639">
            <w:pPr>
              <w:rPr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% inhibition at 10µM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E412EE" w:rsidRPr="00DE2DBD" w:rsidRDefault="00E412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84ABC" w:rsidRPr="004D1784" w:rsidRDefault="00884ABC" w:rsidP="00884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 Kinase</w:t>
            </w:r>
          </w:p>
          <w:p w:rsidR="00E412EE" w:rsidRPr="00DE2DBD" w:rsidRDefault="00E412EE" w:rsidP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E412EE" w:rsidRPr="004D1784" w:rsidRDefault="00E412EE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ound 1</w:t>
            </w:r>
          </w:p>
          <w:p w:rsidR="00E412EE" w:rsidRPr="00DE2DBD" w:rsidRDefault="00E412EE" w:rsidP="00A93D31">
            <w:pPr>
              <w:rPr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% inhibition at 10µM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E412EE" w:rsidRPr="00DE2DBD" w:rsidRDefault="00E412E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884ABC" w:rsidRPr="004D1784" w:rsidRDefault="00884ABC" w:rsidP="00884A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in Kinase</w:t>
            </w:r>
          </w:p>
          <w:p w:rsidR="00E412EE" w:rsidRPr="00DE2DBD" w:rsidRDefault="00E412EE" w:rsidP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E412EE" w:rsidRPr="00DE2DBD" w:rsidRDefault="00E412EE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4D17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mpou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1</w:t>
            </w:r>
          </w:p>
          <w:p w:rsidR="00E412EE" w:rsidRPr="00DE2DBD" w:rsidRDefault="00E412EE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70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 M1250T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E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D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1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O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BKE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/P3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/P2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2/CYCLIN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2D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/CYCLIN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22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 BP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 BP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3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</w:tr>
      <w:tr w:rsidR="00884ABC" w:rsidRPr="00DE2DBD" w:rsidTr="00DE2DBD">
        <w:trPr>
          <w:trHeight w:val="384"/>
        </w:trPr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MS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7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 N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</w:tr>
      <w:tr w:rsidR="00884ABC" w:rsidRPr="00DE2DBD" w:rsidTr="00DE2DBD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F1L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L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S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P1 (MTOR)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X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C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PS6KA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 A2B1G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0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6KA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3 K650E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 A1B1G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B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X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G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8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Z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Q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N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I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O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H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G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7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1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B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P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B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3@CP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AC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C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NK2 (MNK2)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9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N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0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4P38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7_K7IP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KG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KG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DIRECT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5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10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7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9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6_S_T_E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 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N A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7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P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9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7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6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R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9_CYCLIN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4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P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8_CYCLINC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AMKL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K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5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2A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4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R1A(ALK3)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1R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3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,0</w:t>
            </w:r>
          </w:p>
        </w:tc>
      </w:tr>
      <w:tr w:rsidR="00884ABC" w:rsidRPr="00DE2DBD" w:rsidTr="00884ABC"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NK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NK1G2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884ABC" w:rsidRPr="00DE2DBD" w:rsidRDefault="00884AB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417" w:type="dxa"/>
            <w:vAlign w:val="center"/>
          </w:tcPr>
          <w:p w:rsidR="00884ABC" w:rsidRPr="009D4991" w:rsidRDefault="00884ABC" w:rsidP="00884A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,0</w:t>
            </w:r>
          </w:p>
        </w:tc>
      </w:tr>
    </w:tbl>
    <w:p w:rsidR="00884ABC" w:rsidRPr="00DE2DBD" w:rsidRDefault="00884ABC" w:rsidP="00802E68">
      <w:pPr>
        <w:rPr>
          <w:sz w:val="20"/>
          <w:szCs w:val="20"/>
          <w:lang w:val="en-US"/>
        </w:rPr>
      </w:pPr>
    </w:p>
    <w:sectPr w:rsidR="00884ABC" w:rsidRPr="00DE2DBD" w:rsidSect="003F19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31"/>
    <w:rsid w:val="00052879"/>
    <w:rsid w:val="0006398E"/>
    <w:rsid w:val="00111F59"/>
    <w:rsid w:val="003F1909"/>
    <w:rsid w:val="00437639"/>
    <w:rsid w:val="004B221A"/>
    <w:rsid w:val="004D1784"/>
    <w:rsid w:val="006B5111"/>
    <w:rsid w:val="00802E68"/>
    <w:rsid w:val="008200E3"/>
    <w:rsid w:val="00856A0D"/>
    <w:rsid w:val="00884ABC"/>
    <w:rsid w:val="00A42447"/>
    <w:rsid w:val="00A93D31"/>
    <w:rsid w:val="00B80D5C"/>
    <w:rsid w:val="00C401B5"/>
    <w:rsid w:val="00D832EF"/>
    <w:rsid w:val="00DB730E"/>
    <w:rsid w:val="00DE2DBD"/>
    <w:rsid w:val="00E066BD"/>
    <w:rsid w:val="00E13613"/>
    <w:rsid w:val="00E412EE"/>
    <w:rsid w:val="00F618B5"/>
    <w:rsid w:val="00FF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mpler,Dr.,Rolf (TMCP) BIP-DE-B</dc:creator>
  <cp:lastModifiedBy>Grempler,Dr.,Rolf (TMCP) BIP-DE-B</cp:lastModifiedBy>
  <cp:revision>2</cp:revision>
  <dcterms:created xsi:type="dcterms:W3CDTF">2018-05-17T15:15:00Z</dcterms:created>
  <dcterms:modified xsi:type="dcterms:W3CDTF">2018-05-17T15:15:00Z</dcterms:modified>
</cp:coreProperties>
</file>